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033" w:rsidRPr="00ED0033" w:rsidRDefault="00A4557A" w:rsidP="00A4557A">
      <w:pPr>
        <w:spacing w:after="0" w:line="240" w:lineRule="auto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 w:rsidR="00243F5E">
        <w:rPr>
          <w:b/>
          <w:bCs/>
        </w:rPr>
        <w:t>Table:</w:t>
      </w:r>
      <w:r w:rsidR="00ED0033" w:rsidRPr="00ED0033">
        <w:rPr>
          <w:b/>
          <w:bCs/>
        </w:rPr>
        <w:t xml:space="preserve"> Univaria</w:t>
      </w:r>
      <w:r w:rsidR="00806B5E">
        <w:rPr>
          <w:b/>
          <w:bCs/>
        </w:rPr>
        <w:t>bl</w:t>
      </w:r>
      <w:r w:rsidR="00ED0033" w:rsidRPr="00ED0033">
        <w:rPr>
          <w:b/>
          <w:bCs/>
        </w:rPr>
        <w:t xml:space="preserve">e results for cattle </w:t>
      </w:r>
      <w:proofErr w:type="spellStart"/>
      <w:r w:rsidR="00ED0033" w:rsidRPr="00ED0033">
        <w:rPr>
          <w:b/>
          <w:bCs/>
        </w:rPr>
        <w:t>seropositivity</w:t>
      </w:r>
      <w:proofErr w:type="spellEnd"/>
      <w:r w:rsidR="00ED0033" w:rsidRPr="00ED0033">
        <w:rPr>
          <w:b/>
          <w:bCs/>
        </w:rPr>
        <w:t xml:space="preserve"> from mixed-effects logistic regression analysis. </w:t>
      </w:r>
      <w:r w:rsidR="00ED0033" w:rsidRPr="00ED0033">
        <w:t>* Indicates variables that were statistically significant (</w:t>
      </w:r>
      <w:r w:rsidR="00ED0033" w:rsidRPr="00ED0033">
        <w:rPr>
          <w:i/>
          <w:iCs/>
        </w:rPr>
        <w:t xml:space="preserve">p </w:t>
      </w:r>
      <w:r w:rsidR="00ED0033" w:rsidRPr="00ED0033">
        <w:t>&lt; 0.05). ** Variable was centred and scaled prior to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6"/>
        <w:gridCol w:w="1910"/>
        <w:gridCol w:w="1367"/>
        <w:gridCol w:w="1068"/>
      </w:tblGrid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>Covariate</w:t>
            </w:r>
          </w:p>
        </w:tc>
        <w:tc>
          <w:tcPr>
            <w:tcW w:w="0" w:type="auto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>Category</w:t>
            </w:r>
          </w:p>
        </w:tc>
        <w:tc>
          <w:tcPr>
            <w:tcW w:w="1367" w:type="dxa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>Regression coefficient</w:t>
            </w:r>
          </w:p>
        </w:tc>
        <w:tc>
          <w:tcPr>
            <w:tcW w:w="1068" w:type="dxa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  <w:i/>
                <w:iCs/>
              </w:rPr>
              <w:t xml:space="preserve">P </w:t>
            </w:r>
            <w:r w:rsidRPr="00ED0033">
              <w:rPr>
                <w:b/>
                <w:bCs/>
              </w:rPr>
              <w:t>-value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Number of human inhabitant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&lt;6</w:t>
            </w:r>
          </w:p>
          <w:p w:rsidR="00ED0033" w:rsidRPr="00ED0033" w:rsidRDefault="00ED0033" w:rsidP="00ED0033">
            <w:r w:rsidRPr="00ED0033">
              <w:t>6 – 10</w:t>
            </w:r>
          </w:p>
          <w:p w:rsidR="00ED0033" w:rsidRPr="00ED0033" w:rsidRDefault="00ED0033" w:rsidP="00ED0033">
            <w:r w:rsidRPr="00ED0033">
              <w:t>&gt;10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29</w:t>
            </w:r>
          </w:p>
          <w:p w:rsidR="00ED0033" w:rsidRPr="00ED0033" w:rsidRDefault="00ED0033" w:rsidP="00ED0033">
            <w:r w:rsidRPr="00ED0033">
              <w:t>0.53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41</w:t>
            </w:r>
          </w:p>
          <w:p w:rsidR="00ED0033" w:rsidRPr="00ED0033" w:rsidRDefault="00ED0033" w:rsidP="00ED0033">
            <w:r w:rsidRPr="00ED0033">
              <w:t>0.20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Number of cattle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&lt;6</w:t>
            </w:r>
          </w:p>
          <w:p w:rsidR="00ED0033" w:rsidRPr="00ED0033" w:rsidRDefault="00ED0033" w:rsidP="00ED0033">
            <w:r w:rsidRPr="00ED0033">
              <w:t>6 – 10</w:t>
            </w:r>
          </w:p>
          <w:p w:rsidR="00ED0033" w:rsidRPr="00ED0033" w:rsidRDefault="00ED0033" w:rsidP="00ED0033">
            <w:r w:rsidRPr="00ED0033">
              <w:t>&gt;10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21</w:t>
            </w:r>
          </w:p>
          <w:p w:rsidR="00ED0033" w:rsidRPr="00ED0033" w:rsidRDefault="00ED0033" w:rsidP="00ED0033">
            <w:r w:rsidRPr="00ED0033">
              <w:t>0.57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54</w:t>
            </w:r>
          </w:p>
          <w:p w:rsidR="00ED0033" w:rsidRPr="00ED0033" w:rsidRDefault="00ED0033" w:rsidP="00ED0033">
            <w:r w:rsidRPr="00ED0033">
              <w:t>0.17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Sheep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07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84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Goat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03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92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History of abortion in her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08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81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Cattle herded with sheep and goat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3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33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Herding practice (dry season)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Single herd</w:t>
            </w:r>
          </w:p>
          <w:p w:rsidR="00ED0033" w:rsidRPr="00ED0033" w:rsidRDefault="00ED0033" w:rsidP="00ED0033">
            <w:r w:rsidRPr="00ED0033">
              <w:t>Multiple herds</w:t>
            </w:r>
          </w:p>
          <w:p w:rsidR="00ED0033" w:rsidRPr="00ED0033" w:rsidRDefault="00ED0033" w:rsidP="00ED0033">
            <w:r w:rsidRPr="00ED0033">
              <w:t>Tethered</w:t>
            </w:r>
          </w:p>
          <w:p w:rsidR="00ED0033" w:rsidRPr="00ED0033" w:rsidRDefault="00ED0033" w:rsidP="00ED0033">
            <w:r w:rsidRPr="00ED0033">
              <w:t>Other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29</w:t>
            </w:r>
          </w:p>
          <w:p w:rsidR="00ED0033" w:rsidRPr="00ED0033" w:rsidRDefault="00ED0033" w:rsidP="00ED0033">
            <w:r w:rsidRPr="00ED0033">
              <w:t>-0.25</w:t>
            </w:r>
          </w:p>
          <w:p w:rsidR="00ED0033" w:rsidRPr="00ED0033" w:rsidRDefault="00ED0033" w:rsidP="00ED0033">
            <w:r w:rsidRPr="00ED0033">
              <w:t>0.95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6</w:t>
            </w:r>
          </w:p>
          <w:p w:rsidR="00ED0033" w:rsidRPr="00ED0033" w:rsidRDefault="00ED0033" w:rsidP="00ED0033">
            <w:r w:rsidRPr="00ED0033">
              <w:t>0.6</w:t>
            </w:r>
          </w:p>
          <w:p w:rsidR="00ED0033" w:rsidRPr="00ED0033" w:rsidRDefault="00ED0033" w:rsidP="00ED0033">
            <w:r w:rsidRPr="00ED0033">
              <w:t>0.25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Herding practice (wet season)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Single herd</w:t>
            </w:r>
          </w:p>
          <w:p w:rsidR="00ED0033" w:rsidRPr="00ED0033" w:rsidRDefault="00ED0033" w:rsidP="00ED0033">
            <w:r w:rsidRPr="00ED0033">
              <w:t>Multiple herds</w:t>
            </w:r>
          </w:p>
          <w:p w:rsidR="00ED0033" w:rsidRPr="00ED0033" w:rsidRDefault="00ED0033" w:rsidP="00ED0033">
            <w:r w:rsidRPr="00ED0033">
              <w:t>Tethered</w:t>
            </w:r>
          </w:p>
          <w:p w:rsidR="00ED0033" w:rsidRPr="00ED0033" w:rsidRDefault="00ED0033" w:rsidP="00ED0033">
            <w:r w:rsidRPr="00ED0033">
              <w:t>Other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47</w:t>
            </w:r>
          </w:p>
          <w:p w:rsidR="00ED0033" w:rsidRPr="00ED0033" w:rsidRDefault="00ED0033" w:rsidP="00ED0033">
            <w:r w:rsidRPr="00ED0033">
              <w:t>-0.15</w:t>
            </w:r>
          </w:p>
          <w:p w:rsidR="00ED0033" w:rsidRPr="00ED0033" w:rsidRDefault="00ED0033" w:rsidP="00ED0033">
            <w:r w:rsidRPr="00ED0033">
              <w:t>1.43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42</w:t>
            </w:r>
          </w:p>
          <w:p w:rsidR="00ED0033" w:rsidRPr="00ED0033" w:rsidRDefault="00ED0033" w:rsidP="00ED0033">
            <w:r w:rsidRPr="00ED0033">
              <w:t>0.75</w:t>
            </w:r>
          </w:p>
          <w:p w:rsidR="00ED0033" w:rsidRPr="00ED0033" w:rsidRDefault="00ED0033" w:rsidP="00ED0033">
            <w:r w:rsidRPr="00ED0033">
              <w:t>0.13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Breed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Zebu</w:t>
            </w:r>
          </w:p>
          <w:p w:rsidR="00ED0033" w:rsidRPr="00ED0033" w:rsidRDefault="00ED0033" w:rsidP="00ED0033">
            <w:r w:rsidRPr="00ED0033">
              <w:t>Shorthorn-Zebu</w:t>
            </w:r>
          </w:p>
          <w:p w:rsidR="00ED0033" w:rsidRPr="00ED0033" w:rsidRDefault="00ED0033" w:rsidP="00ED0033">
            <w:r w:rsidRPr="00ED0033">
              <w:t>Shorthorn</w:t>
            </w:r>
          </w:p>
          <w:p w:rsidR="00ED0033" w:rsidRPr="00ED0033" w:rsidRDefault="00ED0033" w:rsidP="00ED0033">
            <w:r w:rsidRPr="00ED0033">
              <w:t>Other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2</w:t>
            </w:r>
          </w:p>
          <w:p w:rsidR="00ED0033" w:rsidRPr="00ED0033" w:rsidRDefault="00ED0033" w:rsidP="00ED0033">
            <w:r w:rsidRPr="00ED0033">
              <w:t>-0.21</w:t>
            </w:r>
          </w:p>
          <w:p w:rsidR="00ED0033" w:rsidRPr="00ED0033" w:rsidRDefault="00ED0033" w:rsidP="00ED0033">
            <w:r w:rsidRPr="00ED0033">
              <w:t>-0.47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5</w:t>
            </w:r>
          </w:p>
          <w:p w:rsidR="00ED0033" w:rsidRPr="00ED0033" w:rsidRDefault="00ED0033" w:rsidP="00ED0033">
            <w:r w:rsidRPr="00ED0033">
              <w:t>0.6</w:t>
            </w:r>
          </w:p>
          <w:p w:rsidR="00ED0033" w:rsidRPr="00ED0033" w:rsidRDefault="00ED0033" w:rsidP="00ED0033">
            <w:r w:rsidRPr="00ED0033">
              <w:t>0.4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Origin of animal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 xml:space="preserve">Bred in homestead </w:t>
            </w:r>
          </w:p>
          <w:p w:rsidR="00ED0033" w:rsidRPr="00ED0033" w:rsidRDefault="00ED0033" w:rsidP="00ED0033">
            <w:r w:rsidRPr="00ED0033">
              <w:t>Purchased</w:t>
            </w:r>
          </w:p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91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002*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Gender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Female</w:t>
            </w:r>
          </w:p>
          <w:p w:rsidR="00ED0033" w:rsidRPr="00ED0033" w:rsidRDefault="00ED0033" w:rsidP="00ED0033">
            <w:r w:rsidRPr="00ED0033">
              <w:t>Male</w:t>
            </w:r>
          </w:p>
        </w:tc>
        <w:tc>
          <w:tcPr>
            <w:tcW w:w="1367" w:type="dxa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27</w:t>
            </w:r>
          </w:p>
        </w:tc>
        <w:tc>
          <w:tcPr>
            <w:tcW w:w="1068" w:type="dxa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29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Previously calve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NA (male)</w:t>
            </w:r>
          </w:p>
          <w:p w:rsidR="00ED0033" w:rsidRPr="00ED0033" w:rsidRDefault="00ED0033" w:rsidP="00ED0033">
            <w:r w:rsidRPr="00ED0033">
              <w:t>Unknown</w:t>
            </w:r>
          </w:p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 xml:space="preserve"> -0.83</w:t>
            </w:r>
          </w:p>
          <w:p w:rsidR="00ED0033" w:rsidRPr="00ED0033" w:rsidRDefault="00ED0033" w:rsidP="00ED0033">
            <w:r w:rsidRPr="00ED0033">
              <w:t>-0.67</w:t>
            </w:r>
          </w:p>
          <w:p w:rsidR="00ED0033" w:rsidRPr="00ED0033" w:rsidRDefault="00ED0033" w:rsidP="00ED0033">
            <w:r w:rsidRPr="00ED0033">
              <w:t>-0.25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04*</w:t>
            </w:r>
          </w:p>
          <w:p w:rsidR="00ED0033" w:rsidRPr="00ED0033" w:rsidRDefault="00ED0033" w:rsidP="00ED0033">
            <w:r w:rsidRPr="00ED0033">
              <w:t>0.02*</w:t>
            </w:r>
          </w:p>
          <w:p w:rsidR="00ED0033" w:rsidRPr="00ED0033" w:rsidRDefault="00ED0033" w:rsidP="00ED0033">
            <w:r w:rsidRPr="00ED0033">
              <w:t>0.83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Provides milk for househol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Unknown</w:t>
            </w:r>
          </w:p>
          <w:p w:rsidR="00ED0033" w:rsidRPr="00ED0033" w:rsidRDefault="00ED0033" w:rsidP="00ED0033">
            <w:r w:rsidRPr="00ED0033">
              <w:t>NA (male)</w:t>
            </w:r>
          </w:p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53</w:t>
            </w:r>
          </w:p>
          <w:p w:rsidR="00ED0033" w:rsidRPr="00ED0033" w:rsidRDefault="00ED0033" w:rsidP="00ED0033">
            <w:r w:rsidRPr="00ED0033">
              <w:t>-0.18</w:t>
            </w:r>
          </w:p>
          <w:p w:rsidR="00ED0033" w:rsidRPr="00ED0033" w:rsidRDefault="00ED0033" w:rsidP="00ED0033">
            <w:r w:rsidRPr="00ED0033">
              <w:t>-0.62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7</w:t>
            </w:r>
          </w:p>
          <w:p w:rsidR="00ED0033" w:rsidRPr="00ED0033" w:rsidRDefault="00ED0033" w:rsidP="00ED0033">
            <w:r w:rsidRPr="00ED0033">
              <w:t>0.88</w:t>
            </w:r>
          </w:p>
          <w:p w:rsidR="00ED0033" w:rsidRPr="00ED0033" w:rsidRDefault="00ED0033" w:rsidP="00ED0033">
            <w:r w:rsidRPr="00ED0033">
              <w:t>0.05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History of abortion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 xml:space="preserve">Too few observations 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/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At least one seropositive human in househol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32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39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Distance to water**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-0.41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07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Inverse distance to water**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0.35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03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Distance to flooding land**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-0.33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44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agricultural and grasslan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0.34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83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lastRenderedPageBreak/>
              <w:t>% land flooding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1.11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5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flooding agricultural and grasslan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1.60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8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swamp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0.69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74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woodland and shrubs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-0.0009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1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vegetated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6.85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3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water body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13.0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23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Mean temperature**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0.39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1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Precipitation**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-0.44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02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Elevation**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-0.38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02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Population density</w:t>
            </w:r>
            <w:r w:rsidR="002B6A2B">
              <w:t xml:space="preserve"> (persons per hectare)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</w:tc>
        <w:tc>
          <w:tcPr>
            <w:tcW w:w="1367" w:type="dxa"/>
            <w:shd w:val="clear" w:color="auto" w:fill="auto"/>
          </w:tcPr>
          <w:p w:rsidR="00ED0033" w:rsidRPr="00ED0033" w:rsidRDefault="00ED0033" w:rsidP="00ED0033">
            <w:r w:rsidRPr="00ED0033">
              <w:t>0.007</w:t>
            </w:r>
          </w:p>
        </w:tc>
        <w:tc>
          <w:tcPr>
            <w:tcW w:w="1068" w:type="dxa"/>
            <w:shd w:val="clear" w:color="auto" w:fill="auto"/>
          </w:tcPr>
          <w:p w:rsidR="00ED0033" w:rsidRPr="00ED0033" w:rsidRDefault="00ED0033" w:rsidP="00ED0033">
            <w:r w:rsidRPr="00ED0033">
              <w:t>0.67</w:t>
            </w:r>
          </w:p>
        </w:tc>
      </w:tr>
    </w:tbl>
    <w:p w:rsidR="00ED0033" w:rsidRDefault="00ED0033" w:rsidP="00ED0033">
      <w:pPr>
        <w:spacing w:after="0" w:line="240" w:lineRule="auto"/>
      </w:pPr>
    </w:p>
    <w:p w:rsidR="00ED0033" w:rsidRDefault="00ED0033" w:rsidP="00ED0033">
      <w:pPr>
        <w:spacing w:after="0" w:line="240" w:lineRule="auto"/>
      </w:pPr>
      <w:bookmarkStart w:id="0" w:name="_GoBack"/>
      <w:bookmarkEnd w:id="0"/>
    </w:p>
    <w:sectPr w:rsidR="00ED0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drop N.">
    <w15:presenceInfo w15:providerId="AD" w15:userId="S-1-5-21-2015846570-11164191-355810188-111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54"/>
    <w:rsid w:val="00243F5E"/>
    <w:rsid w:val="002B6A2B"/>
    <w:rsid w:val="00373755"/>
    <w:rsid w:val="00376354"/>
    <w:rsid w:val="003E6022"/>
    <w:rsid w:val="00410186"/>
    <w:rsid w:val="00666BF3"/>
    <w:rsid w:val="0075283F"/>
    <w:rsid w:val="00783C6B"/>
    <w:rsid w:val="00806B5E"/>
    <w:rsid w:val="00815277"/>
    <w:rsid w:val="00877C4D"/>
    <w:rsid w:val="0094604A"/>
    <w:rsid w:val="00A4557A"/>
    <w:rsid w:val="00B16A0A"/>
    <w:rsid w:val="00B2297D"/>
    <w:rsid w:val="00E359FD"/>
    <w:rsid w:val="00ED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D0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033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297D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Grid1">
    <w:name w:val="Table Grid1"/>
    <w:basedOn w:val="TableNormal"/>
    <w:next w:val="TableGrid"/>
    <w:uiPriority w:val="59"/>
    <w:rsid w:val="00373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D0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033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297D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Grid1">
    <w:name w:val="Table Grid1"/>
    <w:basedOn w:val="TableNormal"/>
    <w:next w:val="TableGrid"/>
    <w:uiPriority w:val="59"/>
    <w:rsid w:val="00373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rop N.</dc:creator>
  <cp:lastModifiedBy>Wardrop N.</cp:lastModifiedBy>
  <cp:revision>9</cp:revision>
  <dcterms:created xsi:type="dcterms:W3CDTF">2016-03-14T13:11:00Z</dcterms:created>
  <dcterms:modified xsi:type="dcterms:W3CDTF">2016-09-1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34BCwpSZ"/&gt;&lt;style id="http://www.zotero.org/styles/journal-of-infectious-diseases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noteType" value="0"/&gt;&lt;/prefs&gt;&lt;/data&gt;</vt:lpwstr>
  </property>
</Properties>
</file>